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4310" w:type="dxa"/>
        <w:tblInd w:w="-602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350"/>
        <w:gridCol w:w="990"/>
        <w:gridCol w:w="1350"/>
        <w:gridCol w:w="1260"/>
        <w:gridCol w:w="1620"/>
        <w:gridCol w:w="1440"/>
        <w:gridCol w:w="1440"/>
        <w:gridCol w:w="1170"/>
        <w:gridCol w:w="810"/>
      </w:tblGrid>
      <w:tr w:rsidR="00AF0EE6" w:rsidRPr="003C2215" w14:paraId="2C0FE6B1" w14:textId="77777777" w:rsidTr="0088428E">
        <w:trPr>
          <w:trHeight w:val="315"/>
        </w:trPr>
        <w:tc>
          <w:tcPr>
            <w:tcW w:w="1431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CEA9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orting information 2</w:t>
            </w:r>
            <w:r w:rsidRPr="008842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Scoring of the quality of articles by authors using the Newcastle-Ottawa Quality Assessment tool. </w:t>
            </w:r>
          </w:p>
        </w:tc>
      </w:tr>
      <w:tr w:rsidR="00AF0EE6" w:rsidRPr="003C2215" w14:paraId="3EC7F5E9" w14:textId="77777777" w:rsidTr="0088428E">
        <w:trPr>
          <w:trHeight w:val="296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D8B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  <w:p w14:paraId="3CB501AC" w14:textId="77777777" w:rsidR="00AF0EE6" w:rsidRPr="003C2215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0E0379" w14:textId="77777777" w:rsidR="00AF0EE6" w:rsidRPr="003C2215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A7E038" w14:textId="77777777" w:rsidR="00AF0EE6" w:rsidRPr="003C2215" w:rsidRDefault="00AF0EE6" w:rsidP="0088428E">
            <w:pPr>
              <w:tabs>
                <w:tab w:val="left" w:pos="1219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221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1A51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Quality assessors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6B6D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180B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3DD2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8C20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AF0EE6" w:rsidRPr="003C2215" w14:paraId="1488979C" w14:textId="77777777" w:rsidTr="0088428E">
        <w:trPr>
          <w:trHeight w:val="782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1B90C" w14:textId="77777777" w:rsidR="00AF0EE6" w:rsidRPr="003C2215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4CD3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7D6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Representativeness of sample (*, *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6F55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 (*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C5A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Non-respondents (*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F765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scertainments (**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77B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Study control for most important factors (*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C835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</w:t>
            </w:r>
            <w:proofErr w:type="gram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gram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y additional factors (*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794F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the outcome (*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ACB4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test (*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647A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1E46EC6B" w14:textId="77777777" w:rsidTr="0088428E">
        <w:trPr>
          <w:trHeight w:val="35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FFE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ibebu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,et</w:t>
            </w:r>
            <w:proofErr w:type="spellEnd"/>
            <w:proofErr w:type="gram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1B29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C5A0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6104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CA42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1628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D951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E124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F6BE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C704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B9C4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0EE6" w:rsidRPr="003C2215" w14:paraId="2F1A8DD5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8872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6E66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1A61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E259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3D14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0E4C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507B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619D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A8B4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DD66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7A67B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1E5DB6A8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FF35B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7AEC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884B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7854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165E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F896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7855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25E2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2BCF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7E51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C596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0960C4CA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50B6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2FCA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3802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7A70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F184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3FF4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49D8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B5AD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8E96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F2BE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4E13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D1A7A81" w14:textId="77777777" w:rsidTr="0088428E">
        <w:trPr>
          <w:trHeight w:val="296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29A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Nadewu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, et al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C2B2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0685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E832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B457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3CFB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3E31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BB3C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C017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183A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491D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0EE6" w:rsidRPr="003C2215" w14:paraId="1224E8E8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A8B9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92F6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BD08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B32F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0085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D22A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78F8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AEC4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6B09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15A0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8DD0B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28CCEC29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D41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F441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46E9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2715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2E71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7DE4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6445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8D0F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65EC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E4B6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FDC8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7F710983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99B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0E90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78CB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D97D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7647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5A35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7009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D7F9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561B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2350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8D99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7C9C9E43" w14:textId="77777777" w:rsidTr="0088428E">
        <w:trPr>
          <w:trHeight w:val="233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6F09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esema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et 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95AA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690A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933E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93D2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C9E6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65C1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8BE4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9237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1FBA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0C9D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0EE6" w:rsidRPr="003C2215" w14:paraId="500413F1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6A1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3215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3D64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07EC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C13A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A971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3AB7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4F69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44E2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7059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F0A8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3E4FF74E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DED2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FBA8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Y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379D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66B8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6D60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DC42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ADE7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4597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8D77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FA52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FEC1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A2F93C8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F4ED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0705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2721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027A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D6A0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9C29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B2D9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FE02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809A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6DCF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3B1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76031FF" w14:textId="77777777" w:rsidTr="0088428E">
        <w:trPr>
          <w:trHeight w:val="251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42F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da ES, et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5BE8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A92C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F0CA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46FF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7B9F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5CF6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3B09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A4D7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AF2C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06B4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0EE6" w:rsidRPr="003C2215" w14:paraId="06F248CC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AEE1B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D864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5576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66C0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9F93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A9C2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66B7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50A5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ABDA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A172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7974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44169023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F65B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E1E3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B234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5287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F518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857B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A5BA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BE54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777B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84D5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B123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5BB753DD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657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6069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684D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35E1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C4E8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C514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7D7C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DE13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5880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FF28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7B5D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76869EE2" w14:textId="77777777" w:rsidTr="0088428E">
        <w:trPr>
          <w:trHeight w:val="314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3AE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arei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, et 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6505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4127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4127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4B5B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C3BE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38BC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5155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1DF6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5485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41E9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F0EE6" w:rsidRPr="003C2215" w14:paraId="2844A303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A331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613D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3812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DDC6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C45B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B341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ACA4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DB5F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9BD5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15D7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B742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0F8B3DE2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E7A8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0C34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1247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175C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006C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0853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44E8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6458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5F86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74F4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911C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5249A3B3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1CAF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5151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7E53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0FCC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DD53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9ECB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BB9E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7589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F516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1E7F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57A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283E5CBB" w14:textId="77777777" w:rsidTr="0088428E">
        <w:trPr>
          <w:trHeight w:val="233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9DCA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Labata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G, et 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399B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DA6D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5CB4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4992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4E4C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A990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DE52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DF9A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FD47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592D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0EE6" w:rsidRPr="003C2215" w14:paraId="56AFD52E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82E9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18EE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451F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8677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5FCB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C28F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D09B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B685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F5CF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DB3B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43A5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7BDF99F9" w14:textId="77777777" w:rsidTr="0088428E">
        <w:trPr>
          <w:trHeight w:val="251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25E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58AE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E944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BA29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94E2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8ED9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F7A2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DB16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CE0F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038C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00A1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ACEEF26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2D73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68F2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F8E6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71CB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4CE9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6C00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20E2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5FC2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76C6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5F45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BC0C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121659A" w14:textId="77777777" w:rsidTr="0088428E">
        <w:trPr>
          <w:trHeight w:val="287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97DB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WorkuKassahun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, et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99C1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615C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ED4C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4B8F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7E4A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C5C4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CBDB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6CAD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00D7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08D8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F0EE6" w:rsidRPr="003C2215" w14:paraId="6995EA4C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3B9A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7484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C1C7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BD65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9D54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7648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7515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7BA4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27A4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8F37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2077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56FBC52D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A660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94DD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C4AD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0A94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AA3B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69F2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4A3E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10E7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3D4F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F33A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D283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13F227B5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8465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F15C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43B0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9686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7816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D010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E0A0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3216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65AF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CA60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AFEE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8408839" w14:textId="77777777" w:rsidTr="0088428E">
        <w:trPr>
          <w:trHeight w:val="314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A164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gelo AT, et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5A59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E7F1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EDBF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A670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05E5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15E1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2A02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7845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CB49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95E3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0EE6" w:rsidRPr="003C2215" w14:paraId="2962B816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6D28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7EBD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EC28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8F2A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1F36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4284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A5F3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4CED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0484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29A4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434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9846E09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CEDC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B81B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C958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08D7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F138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BDB1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1913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C04B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D498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B901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3DBD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4089559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E474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254B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931C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82AD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12C4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BE73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24A3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668B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BFFA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ACAE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6228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04C98ED4" w14:textId="77777777" w:rsidTr="0088428E">
        <w:trPr>
          <w:trHeight w:val="314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698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Fetensa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, et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B0CA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032E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D035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6B28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C5B5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8A7B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7F20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CAD6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4ADA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758E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0EE6" w:rsidRPr="003C2215" w14:paraId="029BA49A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8FB6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0CA6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279B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3105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74E7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A428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66B2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A008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20B0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E3E9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5384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68DE136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6680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0FA2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AA54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47F1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BB84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9FE8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6160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7B8A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2A0C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FA7A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04B1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A2B772E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5BA5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B9B9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DAC6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CBBF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4FCC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241A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D519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041A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4AE0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4A85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A159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5818B669" w14:textId="77777777" w:rsidTr="0088428E">
        <w:trPr>
          <w:trHeight w:val="35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80F6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Gebremichael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, et 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4C22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85DA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DBE9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46D8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BD93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9241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B668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8CB1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3216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5E25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0EE6" w:rsidRPr="003C2215" w14:paraId="6AC75B38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ACAC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174E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EA88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2DD2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B639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918D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B8AC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90DB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F787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CA74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9030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5AE1B691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36E7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11C6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B612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BD94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C7D0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41F8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B20B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1F02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7F24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7226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0A11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79A06269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5BB3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BB49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D25D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12FB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FBF4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97A5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7C93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EA92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B3DA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8909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22A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5EC6CDE9" w14:textId="77777777" w:rsidTr="0088428E">
        <w:trPr>
          <w:trHeight w:val="323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C53E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Niriayo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L, et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AA15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CBF8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C82F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57A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3BF2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8811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D7EC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4E12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E2E4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1E12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0EE6" w:rsidRPr="003C2215" w14:paraId="6F3E8111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478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2BE6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ECC9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B4A3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A206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8F64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C5E0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1174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6D09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DFE5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3FBC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1D7F2CF4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547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783F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F7F8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CAA1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565A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AA8B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6580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BFA8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8024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B94A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30CD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4841106F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C589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0864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C4CA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65E7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3D2D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CCF3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51DB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093B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FEF2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7A2C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CC22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750D219E" w14:textId="77777777" w:rsidTr="0088428E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49F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Seid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,et</w:t>
            </w:r>
            <w:proofErr w:type="spellEnd"/>
            <w:proofErr w:type="gram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35CA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75D0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8898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1199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ED6D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51EC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A408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AA0D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9F0A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1797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0EE6" w:rsidRPr="003C2215" w14:paraId="5A914661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F995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B857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AEEC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83BD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D5DD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5985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1DAB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025D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7E1D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025A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B5F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199F7548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5D11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2BDF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D799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DF0F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30C0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1348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8C19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7673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F8D0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1725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D8EE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A30AAE0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3045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9D4B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183C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8942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94F0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885E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491C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A64D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BD0F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B8DE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FEDC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3982F9CB" w14:textId="77777777" w:rsidTr="0088428E">
        <w:trPr>
          <w:trHeight w:val="251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8423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deme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et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0447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E797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5CE7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DE8E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D62B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14DD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509D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7BFB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1DEC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CBE0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0EE6" w:rsidRPr="003C2215" w14:paraId="49F6B37A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5C64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449F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751B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7AFE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40E8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D3FA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0E7B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6AB8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F358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573E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D3CE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14AFDC76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01A5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EB52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93CB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B094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ED51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26C7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8BEA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775F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6833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59F9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7407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2152D08F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9513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C92B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5BFD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C6B0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2A49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00AF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2949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AD79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DB65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9E6F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DD7F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3CFBCB14" w14:textId="77777777" w:rsidTr="0088428E">
        <w:trPr>
          <w:trHeight w:val="224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7CFC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Seindew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et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A9FE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4DA2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2C85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CF84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D9A4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4718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3484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9245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3E5D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5207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0EE6" w:rsidRPr="003C2215" w14:paraId="16032B7A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8154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03CC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92A5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90E7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DB09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B9EB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5B75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84A8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0959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73BD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52B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061AC278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7A2B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B081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18B7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FD71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AF05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3C7F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A768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26DF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2654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4B4A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4472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447DCA3D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32F8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29E1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7A89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C0A6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76E2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8ACA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3384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3314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5FB5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8C35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1FC0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2AA54E04" w14:textId="77777777" w:rsidTr="0088428E">
        <w:trPr>
          <w:trHeight w:val="233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4568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Gebre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NT,et</w:t>
            </w:r>
            <w:proofErr w:type="spellEnd"/>
            <w:proofErr w:type="gram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981F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BCEA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3A20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CAE3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3E6C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9D4C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4F12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4E9C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9062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CF87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0EE6" w:rsidRPr="003C2215" w14:paraId="5FB8B786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EC64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A1918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16C2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E39F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22B2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EEF4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D7A4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83A8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A0CE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D0AA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E665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0F1EA7ED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5780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B8BE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2D61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BFA9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A0CB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76ED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5546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3C2C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3C0C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6870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F18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1EF40BA2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DC3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89E1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4D09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2DF3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AEB5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3740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7CB7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5B60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3FE0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65A0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349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AC1F87C" w14:textId="77777777" w:rsidTr="0088428E">
        <w:trPr>
          <w:trHeight w:val="323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EF9DB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Feleke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et a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4134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4B15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4E81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8BA1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8926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51EC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BB72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F1A3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E1E0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2CF2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0EE6" w:rsidRPr="003C2215" w14:paraId="50FDE018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6ADC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56105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7B95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ECF4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2638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12D9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F349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0DE1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6024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18FB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3555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105A7090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ACB5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8960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0BCA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1FCE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0FB06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AD06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8B96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CBB8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2ABC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45ED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03E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2B49A96A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D0E4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92B4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D53D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59F1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6173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67B1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D0BD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BA21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784D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0C0A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244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76483F31" w14:textId="77777777" w:rsidTr="0088428E">
        <w:trPr>
          <w:trHeight w:val="314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522B2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akele</w:t>
            </w:r>
            <w:proofErr w:type="spellEnd"/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, et al </w:t>
            </w:r>
          </w:p>
          <w:p w14:paraId="2E40E2AD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4E2CA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D0DF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E7C0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7E4B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E1CB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0895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0FDC3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3D5B1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9B57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2E7E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F0EE6" w:rsidRPr="003C2215" w14:paraId="51F1C2AD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D41AC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D3B87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TW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16DE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30CAA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9C15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B939B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A6917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E71A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A9C0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1D27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62DF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6B91646B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537E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DF126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9199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8A1E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9181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D9154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D2A1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4A7B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419B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C28D8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7E7B9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0EE6" w:rsidRPr="003C2215" w14:paraId="53F79D18" w14:textId="77777777" w:rsidTr="0088428E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6504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1E9B1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EEC7E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3524D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9141C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56299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434B0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62B1F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0ECF2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EF1F5" w14:textId="77777777" w:rsidR="00AF0EE6" w:rsidRPr="0088428E" w:rsidRDefault="00AF0EE6" w:rsidP="008842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428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50903" w14:textId="77777777" w:rsidR="00AF0EE6" w:rsidRPr="0088428E" w:rsidRDefault="00AF0EE6" w:rsidP="008842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18171C0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twrhhAdvTTe45e47d2">
    <w:altName w:val="Times New Roman"/>
    <w:panose1 w:val="00000000000000000000"/>
    <w:charset w:val="00"/>
    <w:family w:val="roman"/>
    <w:notTrueType/>
    <w:pitch w:val="default"/>
  </w:font>
  <w:font w:name="CharisSI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EE6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AF0EE6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EE78"/>
  <w15:chartTrackingRefBased/>
  <w15:docId w15:val="{BD071F05-B6C4-44AE-B62B-48DF8082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EE6"/>
  </w:style>
  <w:style w:type="paragraph" w:styleId="Heading2">
    <w:name w:val="heading 2"/>
    <w:basedOn w:val="Normal"/>
    <w:next w:val="Normal"/>
    <w:link w:val="Heading2Char"/>
    <w:qFormat/>
    <w:rsid w:val="00AF0EE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F0EE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fontstyle01">
    <w:name w:val="fontstyle01"/>
    <w:basedOn w:val="DefaultParagraphFont"/>
    <w:rsid w:val="00AF0EE6"/>
    <w:rPr>
      <w:rFonts w:ascii="DtwrhhAdvTTe45e47d2" w:hAnsi="DtwrhhAdvTTe45e47d2" w:hint="default"/>
      <w:b w:val="0"/>
      <w:bCs w:val="0"/>
      <w:i w:val="0"/>
      <w:iCs w:val="0"/>
      <w:color w:val="131413"/>
      <w:sz w:val="48"/>
      <w:szCs w:val="48"/>
    </w:rPr>
  </w:style>
  <w:style w:type="character" w:customStyle="1" w:styleId="e24kjd">
    <w:name w:val="e24kjd"/>
    <w:basedOn w:val="DefaultParagraphFont"/>
    <w:rsid w:val="00AF0EE6"/>
  </w:style>
  <w:style w:type="paragraph" w:customStyle="1" w:styleId="EndNoteBibliographyTitle">
    <w:name w:val="EndNote Bibliography Title"/>
    <w:basedOn w:val="Normal"/>
    <w:link w:val="EndNoteBibliographyTitleChar"/>
    <w:rsid w:val="00AF0E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E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0EE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0EE6"/>
    <w:rPr>
      <w:rFonts w:ascii="Calibri" w:hAnsi="Calibri" w:cs="Calibri"/>
      <w:noProof/>
    </w:rPr>
  </w:style>
  <w:style w:type="character" w:customStyle="1" w:styleId="fontstyle21">
    <w:name w:val="fontstyle21"/>
    <w:basedOn w:val="DefaultParagraphFont"/>
    <w:rsid w:val="00AF0EE6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AF0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EE6"/>
  </w:style>
  <w:style w:type="paragraph" w:styleId="Footer">
    <w:name w:val="footer"/>
    <w:basedOn w:val="Normal"/>
    <w:link w:val="FooterChar"/>
    <w:uiPriority w:val="99"/>
    <w:unhideWhenUsed/>
    <w:rsid w:val="00AF0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EE6"/>
  </w:style>
  <w:style w:type="character" w:styleId="CommentReference">
    <w:name w:val="annotation reference"/>
    <w:basedOn w:val="DefaultParagraphFont"/>
    <w:uiPriority w:val="99"/>
    <w:semiHidden/>
    <w:unhideWhenUsed/>
    <w:rsid w:val="00AF0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E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E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EE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F0E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0EE6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F0EE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F0EE6"/>
  </w:style>
  <w:style w:type="paragraph" w:styleId="NormalWeb">
    <w:name w:val="Normal (Web)"/>
    <w:basedOn w:val="Normal"/>
    <w:uiPriority w:val="99"/>
    <w:semiHidden/>
    <w:unhideWhenUsed/>
    <w:rsid w:val="00AF0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05-SciencePG-Affiliation">
    <w:name w:val="05-SciencePG-Affiliation"/>
    <w:basedOn w:val="Normal"/>
    <w:qFormat/>
    <w:rsid w:val="00AF0EE6"/>
    <w:pPr>
      <w:widowControl w:val="0"/>
      <w:adjustRightInd w:val="0"/>
      <w:snapToGrid w:val="0"/>
      <w:spacing w:after="0" w:line="240" w:lineRule="exact"/>
      <w:ind w:left="50" w:hangingChars="50" w:hanging="50"/>
    </w:pPr>
    <w:rPr>
      <w:rFonts w:ascii="Times New Roman" w:eastAsia="Times New Roman" w:hAnsi="Times New Roman" w:cs="Times New Roman"/>
      <w:kern w:val="2"/>
      <w:sz w:val="18"/>
      <w:szCs w:val="18"/>
      <w:lang w:val="en-GB" w:eastAsia="zh-CN"/>
    </w:rPr>
  </w:style>
  <w:style w:type="table" w:styleId="TableGrid">
    <w:name w:val="Table Grid"/>
    <w:basedOn w:val="TableNormal"/>
    <w:uiPriority w:val="59"/>
    <w:rsid w:val="00AF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rsid w:val="00AF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0EE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0E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7-30T04:45:00Z</dcterms:created>
  <dcterms:modified xsi:type="dcterms:W3CDTF">2022-07-30T04:46:00Z</dcterms:modified>
</cp:coreProperties>
</file>